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0054" w:type="dxa"/>
        <w:tblLayout w:type="fixed"/>
        <w:tblLook w:val="04A0" w:firstRow="1" w:lastRow="0" w:firstColumn="1" w:lastColumn="0" w:noHBand="0" w:noVBand="1"/>
      </w:tblPr>
      <w:tblGrid>
        <w:gridCol w:w="3698"/>
        <w:gridCol w:w="1684"/>
        <w:gridCol w:w="1564"/>
        <w:gridCol w:w="1554"/>
        <w:gridCol w:w="1554"/>
      </w:tblGrid>
      <w:tr w:rsidR="00055F5F" w:rsidRPr="00010D0A" w14:paraId="08FF1CFC" w14:textId="3E2750A7" w:rsidTr="00055F5F">
        <w:trPr>
          <w:trHeight w:val="288"/>
        </w:trPr>
        <w:tc>
          <w:tcPr>
            <w:tcW w:w="3698" w:type="dxa"/>
          </w:tcPr>
          <w:p w14:paraId="2059D537" w14:textId="360D1640" w:rsidR="00055F5F" w:rsidRPr="00010D0A" w:rsidRDefault="00055F5F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Patient and </w:t>
            </w:r>
            <w:r w:rsidR="00636D03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c</w:t>
            </w:r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haracteristics of first DM</w:t>
            </w:r>
          </w:p>
        </w:tc>
        <w:tc>
          <w:tcPr>
            <w:tcW w:w="1684" w:type="dxa"/>
          </w:tcPr>
          <w:p w14:paraId="31555C6D" w14:textId="77777777" w:rsidR="00055F5F" w:rsidRPr="00010D0A" w:rsidRDefault="00055F5F">
            <w:pPr>
              <w:jc w:val="right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</w:rPr>
              <w:t>Entire</w:t>
            </w:r>
            <w:proofErr w:type="spellEnd"/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</w:rPr>
              <w:t>cohort</w:t>
            </w:r>
            <w:proofErr w:type="spellEnd"/>
          </w:p>
          <w:p w14:paraId="32C77E7A" w14:textId="6D2E0802" w:rsidR="00055F5F" w:rsidRPr="00010D0A" w:rsidRDefault="00055F5F" w:rsidP="00010D0A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1564" w:type="dxa"/>
          </w:tcPr>
          <w:p w14:paraId="2A4BEB58" w14:textId="2CE42DC8" w:rsidR="00055F5F" w:rsidRPr="00010D0A" w:rsidRDefault="003E0A3E">
            <w:pPr>
              <w:jc w:val="right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female</w:t>
            </w:r>
            <w:proofErr w:type="spellEnd"/>
          </w:p>
          <w:p w14:paraId="3D906912" w14:textId="19F6280B" w:rsidR="00055F5F" w:rsidRPr="00010D0A" w:rsidRDefault="00055F5F" w:rsidP="00010D0A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1554" w:type="dxa"/>
          </w:tcPr>
          <w:p w14:paraId="44FF85F7" w14:textId="27D0C863" w:rsidR="00055F5F" w:rsidRPr="00010D0A" w:rsidRDefault="003E0A3E">
            <w:pPr>
              <w:jc w:val="right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male</w:t>
            </w:r>
          </w:p>
          <w:p w14:paraId="681BAE6B" w14:textId="097D8C6C" w:rsidR="00055F5F" w:rsidRPr="00010D0A" w:rsidRDefault="00055F5F" w:rsidP="00010D0A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1554" w:type="dxa"/>
          </w:tcPr>
          <w:p w14:paraId="054DF6A8" w14:textId="31FA84A9" w:rsidR="00055F5F" w:rsidRPr="00010D0A" w:rsidRDefault="00055F5F" w:rsidP="00055F5F">
            <w:pPr>
              <w:jc w:val="right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55F5F"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for</w:t>
            </w:r>
            <w:proofErr w:type="spellEnd"/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CRT-IO vs. CRT</w:t>
            </w:r>
          </w:p>
        </w:tc>
      </w:tr>
      <w:tr w:rsidR="00055F5F" w:rsidRPr="00010D0A" w14:paraId="16FD1AD3" w14:textId="1AFC324C" w:rsidTr="00055F5F">
        <w:trPr>
          <w:trHeight w:val="297"/>
        </w:trPr>
        <w:tc>
          <w:tcPr>
            <w:tcW w:w="3698" w:type="dxa"/>
            <w:tcBorders>
              <w:bottom w:val="single" w:sz="4" w:space="0" w:color="auto"/>
            </w:tcBorders>
          </w:tcPr>
          <w:p w14:paraId="3E07A86B" w14:textId="77777777" w:rsidR="00055F5F" w:rsidRPr="00010D0A" w:rsidRDefault="00055F5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Number of patients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  <w:p w14:paraId="46D4E58A" w14:textId="77777777" w:rsidR="00055F5F" w:rsidRPr="00010D0A" w:rsidRDefault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7076C2B6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221 (100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1718A952" w14:textId="50B19C95" w:rsidR="00055F5F" w:rsidRPr="00010D0A" w:rsidRDefault="00590151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75 (33.9)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824632A" w14:textId="35D3E52B" w:rsidR="00055F5F" w:rsidRPr="00010D0A" w:rsidRDefault="00590151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46 (66.1)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582247FA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055F5F" w:rsidRPr="00010D0A" w14:paraId="18DCC104" w14:textId="36302EC4" w:rsidTr="00055F5F">
        <w:trPr>
          <w:trHeight w:val="297"/>
        </w:trPr>
        <w:tc>
          <w:tcPr>
            <w:tcW w:w="3698" w:type="dxa"/>
            <w:tcBorders>
              <w:bottom w:val="single" w:sz="4" w:space="0" w:color="auto"/>
            </w:tcBorders>
          </w:tcPr>
          <w:p w14:paraId="059E4949" w14:textId="3DE38016" w:rsidR="00055F5F" w:rsidRDefault="003E0A3E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CRT vs CRT-IO</w:t>
            </w:r>
            <w:r w:rsidR="00055F5F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  <w:p w14:paraId="6505ABC1" w14:textId="2483F145" w:rsidR="00055F5F" w:rsidRPr="00010D0A" w:rsidRDefault="003E0A3E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CRT</w:t>
            </w:r>
            <w:r w:rsidR="00055F5F" w:rsidRPr="00A951C0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(%) / 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CRT-IO</w:t>
            </w:r>
            <w:r w:rsidR="00055F5F" w:rsidRPr="00A951C0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259B0147" w14:textId="73786D0B" w:rsidR="00055F5F" w:rsidRPr="00010D0A" w:rsidRDefault="00856F0A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47</w:t>
            </w:r>
            <w:r w:rsidR="00055F5F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  <w:r w:rsidR="00055F5F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="00055F5F">
              <w:rPr>
                <w:rFonts w:cstheme="minorHAnsi"/>
                <w:color w:val="000000" w:themeColor="text1"/>
                <w:sz w:val="16"/>
                <w:szCs w:val="16"/>
              </w:rPr>
              <w:t xml:space="preserve">) /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4</w:t>
            </w:r>
            <w:r w:rsidR="00055F5F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3</w:t>
            </w:r>
            <w:r w:rsidR="00055F5F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="00055F5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468CC56D" w14:textId="59F4D664" w:rsidR="00055F5F" w:rsidRPr="00010D0A" w:rsidRDefault="00856F0A" w:rsidP="00856F0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52 </w:t>
            </w:r>
            <w:r w:rsidR="00055F5F"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9</w:t>
            </w:r>
            <w:r w:rsidR="00055F5F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="00055F5F">
              <w:rPr>
                <w:rFonts w:cstheme="minorHAnsi"/>
                <w:color w:val="000000" w:themeColor="text1"/>
                <w:sz w:val="16"/>
                <w:szCs w:val="16"/>
              </w:rPr>
              <w:t xml:space="preserve">) /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3</w:t>
            </w:r>
            <w:r w:rsidR="00055F5F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0</w:t>
            </w:r>
            <w:r w:rsidR="00055F5F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="00055F5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17ECF20" w14:textId="03EED010" w:rsidR="00055F5F" w:rsidRPr="00010D0A" w:rsidRDefault="00856F0A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95</w:t>
            </w:r>
            <w:r w:rsidR="00055F5F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  <w:r w:rsidR="00055F5F">
              <w:rPr>
                <w:rFonts w:cstheme="minorHAnsi"/>
                <w:color w:val="000000" w:themeColor="text1"/>
                <w:sz w:val="16"/>
                <w:szCs w:val="16"/>
              </w:rPr>
              <w:t xml:space="preserve">.1) / </w:t>
            </w:r>
            <w:r w:rsidR="00C31EA3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055F5F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4</w:t>
            </w:r>
            <w:r w:rsidR="00055F5F">
              <w:rPr>
                <w:rFonts w:cstheme="minorHAnsi"/>
                <w:color w:val="000000" w:themeColor="text1"/>
                <w:sz w:val="16"/>
                <w:szCs w:val="16"/>
              </w:rPr>
              <w:t>.9)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17EF316" w14:textId="4266F88C" w:rsidR="00055F5F" w:rsidRPr="00055F5F" w:rsidRDefault="00055F5F" w:rsidP="00055F5F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055F5F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p=0.52</w:t>
            </w:r>
            <w:r w:rsidR="00856F0A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7</w:t>
            </w:r>
          </w:p>
        </w:tc>
      </w:tr>
      <w:tr w:rsidR="00055F5F" w:rsidRPr="00010D0A" w14:paraId="7F8EA2FC" w14:textId="2E4083B0" w:rsidTr="00055F5F">
        <w:trPr>
          <w:trHeight w:val="392"/>
        </w:trPr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FADEF5" w14:textId="77777777" w:rsidR="00055F5F" w:rsidRPr="00010D0A" w:rsidRDefault="00055F5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</w:rPr>
              <w:t>Histology</w:t>
            </w:r>
            <w:proofErr w:type="spellEnd"/>
          </w:p>
          <w:p w14:paraId="6148095C" w14:textId="77777777" w:rsidR="00055F5F" w:rsidRPr="00010D0A" w:rsidRDefault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SCC</w:t>
            </w:r>
          </w:p>
          <w:p w14:paraId="239BFCA5" w14:textId="77777777" w:rsidR="00055F5F" w:rsidRPr="00010D0A" w:rsidRDefault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3800D6" w14:textId="77777777" w:rsidR="00055F5F" w:rsidRPr="00010D0A" w:rsidRDefault="00055F5F">
            <w:pPr>
              <w:pStyle w:val="Listenabsatz"/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2984E2BE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99 (44.8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FB540F" w14:textId="77777777" w:rsidR="00055F5F" w:rsidRPr="00010D0A" w:rsidRDefault="00055F5F">
            <w:pPr>
              <w:pStyle w:val="Listenabsatz"/>
              <w:ind w:left="420"/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69D4B6C3" w14:textId="4A56A0BE" w:rsidR="00055F5F" w:rsidRPr="00010D0A" w:rsidRDefault="00856F0A">
            <w:pPr>
              <w:pStyle w:val="Listenabsatz"/>
              <w:ind w:left="420"/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5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3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744596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279E50CD" w14:textId="7A0B26CD" w:rsidR="00055F5F" w:rsidRPr="00010D0A" w:rsidRDefault="00856F0A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74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0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08B19A" w14:textId="36831C54" w:rsidR="00055F5F" w:rsidRPr="006A74CD" w:rsidRDefault="00055F5F" w:rsidP="00055F5F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A74C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p=0.</w:t>
            </w:r>
            <w:r w:rsidR="00856F0A" w:rsidRPr="006A74C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037</w:t>
            </w:r>
          </w:p>
        </w:tc>
      </w:tr>
      <w:tr w:rsidR="00055F5F" w:rsidRPr="00010D0A" w14:paraId="728D7AD0" w14:textId="749269C3" w:rsidTr="00055F5F">
        <w:trPr>
          <w:trHeight w:val="297"/>
        </w:trPr>
        <w:tc>
          <w:tcPr>
            <w:tcW w:w="3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0F8793" w14:textId="77777777" w:rsidR="00055F5F" w:rsidRPr="00010D0A" w:rsidRDefault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Adeocarcinoma</w:t>
            </w:r>
            <w:proofErr w:type="spellEnd"/>
          </w:p>
          <w:p w14:paraId="54D0C6C7" w14:textId="77777777" w:rsidR="00055F5F" w:rsidRPr="00010D0A" w:rsidRDefault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6698DB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108 (48.9)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02FE39" w14:textId="5C0DBDCA" w:rsidR="00055F5F" w:rsidRPr="00010D0A" w:rsidRDefault="00856F0A">
            <w:pPr>
              <w:pStyle w:val="Listenabsatz"/>
              <w:ind w:left="420"/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5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0.0)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DFA36D" w14:textId="21CD0B89" w:rsidR="00055F5F" w:rsidRPr="00010D0A" w:rsidRDefault="00856F0A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63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3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F051C1" w14:textId="73A34D63" w:rsidR="00055F5F" w:rsidRPr="00055F5F" w:rsidRDefault="00055F5F" w:rsidP="00055F5F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055F5F" w:rsidRPr="00010D0A" w14:paraId="44E38164" w14:textId="317D32F4" w:rsidTr="00055F5F">
        <w:trPr>
          <w:trHeight w:val="297"/>
        </w:trPr>
        <w:tc>
          <w:tcPr>
            <w:tcW w:w="3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D852F" w14:textId="77777777" w:rsidR="00055F5F" w:rsidRPr="00010D0A" w:rsidRDefault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Large </w:t>
            </w:r>
            <w:proofErr w:type="spellStart"/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cell</w:t>
            </w:r>
            <w:proofErr w:type="spellEnd"/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/NOS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B2D38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14 (6.3)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2B2AF" w14:textId="5436AB24" w:rsidR="00055F5F" w:rsidRPr="00010D0A" w:rsidRDefault="00856F0A">
            <w:pPr>
              <w:pStyle w:val="Listenabsatz"/>
              <w:ind w:left="420"/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DA86E" w14:textId="1AC11A63" w:rsidR="00055F5F" w:rsidRPr="00010D0A" w:rsidRDefault="00856F0A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88C50" w14:textId="5BC6C5E8" w:rsidR="00055F5F" w:rsidRPr="00055F5F" w:rsidRDefault="00055F5F" w:rsidP="00055F5F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055F5F" w:rsidRPr="00010D0A" w14:paraId="30A419CA" w14:textId="67CBB273" w:rsidTr="00636D03">
        <w:trPr>
          <w:trHeight w:val="487"/>
        </w:trPr>
        <w:tc>
          <w:tcPr>
            <w:tcW w:w="3698" w:type="dxa"/>
            <w:tcBorders>
              <w:top w:val="single" w:sz="4" w:space="0" w:color="auto"/>
              <w:bottom w:val="nil"/>
            </w:tcBorders>
          </w:tcPr>
          <w:p w14:paraId="66E7B5DD" w14:textId="77777777" w:rsidR="00055F5F" w:rsidRPr="0000039E" w:rsidRDefault="00055F5F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0039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UICC-Stage</w:t>
            </w:r>
          </w:p>
          <w:p w14:paraId="3702DCB3" w14:textId="1F128F03" w:rsidR="00055F5F" w:rsidRPr="00010D0A" w:rsidRDefault="00055F5F" w:rsidP="00636D0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IIA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14:paraId="03D99ABE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4E122B16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72 (32.6)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14:paraId="2A0BD072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22487D02" w14:textId="02641F7C" w:rsidR="00055F5F" w:rsidRPr="00010D0A" w:rsidRDefault="003F1417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5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3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51F0762A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10F20B31" w14:textId="67C9BE15" w:rsidR="00055F5F" w:rsidRPr="00010D0A" w:rsidRDefault="003F1417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3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0C89DA5F" w14:textId="523694FF" w:rsidR="00055F5F" w:rsidRPr="00055F5F" w:rsidRDefault="00516638" w:rsidP="00055F5F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p=0.</w:t>
            </w:r>
            <w:r w:rsidR="003F1417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678</w:t>
            </w:r>
          </w:p>
        </w:tc>
      </w:tr>
      <w:tr w:rsidR="00055F5F" w:rsidRPr="00010D0A" w14:paraId="6AB7B65E" w14:textId="1F8B13E7" w:rsidTr="00055F5F">
        <w:trPr>
          <w:trHeight w:val="322"/>
        </w:trPr>
        <w:tc>
          <w:tcPr>
            <w:tcW w:w="3698" w:type="dxa"/>
            <w:tcBorders>
              <w:top w:val="nil"/>
              <w:bottom w:val="nil"/>
            </w:tcBorders>
          </w:tcPr>
          <w:p w14:paraId="227E1CB2" w14:textId="77777777" w:rsidR="00055F5F" w:rsidRPr="00010D0A" w:rsidRDefault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IIIB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5B1FA8FC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91 (41.2)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68A2C0F5" w14:textId="3A366DF1" w:rsidR="00055F5F" w:rsidRPr="00010D0A" w:rsidRDefault="003F1417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2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2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46D1690B" w14:textId="4871152E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="003F1417"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3F1417">
              <w:rPr>
                <w:rFonts w:cstheme="minorHAnsi"/>
                <w:color w:val="000000" w:themeColor="text1"/>
                <w:sz w:val="16"/>
                <w:szCs w:val="16"/>
              </w:rPr>
              <w:t>40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3F1417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358750E5" w14:textId="6164DDA5" w:rsidR="00055F5F" w:rsidRPr="00055F5F" w:rsidRDefault="00055F5F" w:rsidP="00055F5F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055F5F" w:rsidRPr="00010D0A" w14:paraId="79D5A549" w14:textId="23374213" w:rsidTr="00055F5F">
        <w:trPr>
          <w:trHeight w:val="268"/>
        </w:trPr>
        <w:tc>
          <w:tcPr>
            <w:tcW w:w="3698" w:type="dxa"/>
            <w:tcBorders>
              <w:top w:val="nil"/>
            </w:tcBorders>
          </w:tcPr>
          <w:p w14:paraId="24DC1927" w14:textId="77777777" w:rsidR="00055F5F" w:rsidRPr="00010D0A" w:rsidRDefault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IIIC</w:t>
            </w:r>
          </w:p>
        </w:tc>
        <w:tc>
          <w:tcPr>
            <w:tcW w:w="1684" w:type="dxa"/>
            <w:tcBorders>
              <w:top w:val="nil"/>
            </w:tcBorders>
          </w:tcPr>
          <w:p w14:paraId="2ABDC150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58 (26.2)</w:t>
            </w:r>
          </w:p>
          <w:p w14:paraId="4CADF33A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</w:tcBorders>
          </w:tcPr>
          <w:p w14:paraId="4858D7C1" w14:textId="7360050E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3F1417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2</w:t>
            </w:r>
            <w:r w:rsidR="003F1417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.0)</w:t>
            </w:r>
          </w:p>
        </w:tc>
        <w:tc>
          <w:tcPr>
            <w:tcW w:w="1554" w:type="dxa"/>
            <w:tcBorders>
              <w:top w:val="nil"/>
            </w:tcBorders>
          </w:tcPr>
          <w:p w14:paraId="1359DF3B" w14:textId="4EB50234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="003F1417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27.</w:t>
            </w:r>
            <w:r w:rsidR="003F1417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top w:val="nil"/>
            </w:tcBorders>
          </w:tcPr>
          <w:p w14:paraId="19EEA76D" w14:textId="77777777" w:rsidR="00055F5F" w:rsidRPr="00055F5F" w:rsidRDefault="00055F5F" w:rsidP="00055F5F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055F5F" w:rsidRPr="00010D0A" w14:paraId="7846868B" w14:textId="7399AFE0" w:rsidTr="00055F5F">
        <w:trPr>
          <w:trHeight w:val="464"/>
        </w:trPr>
        <w:tc>
          <w:tcPr>
            <w:tcW w:w="3698" w:type="dxa"/>
            <w:tcBorders>
              <w:top w:val="nil"/>
            </w:tcBorders>
          </w:tcPr>
          <w:p w14:paraId="1432CCF8" w14:textId="77777777" w:rsidR="00055F5F" w:rsidRPr="0000039E" w:rsidRDefault="00055F5F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0039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T-stage </w:t>
            </w:r>
          </w:p>
          <w:p w14:paraId="7BEE0BD9" w14:textId="77777777" w:rsidR="00055F5F" w:rsidRPr="00010D0A" w:rsidRDefault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  <w:p w14:paraId="76498827" w14:textId="77777777" w:rsidR="00055F5F" w:rsidRPr="00010D0A" w:rsidRDefault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  <w:p w14:paraId="7DF937FA" w14:textId="77777777" w:rsidR="00055F5F" w:rsidRPr="00010D0A" w:rsidRDefault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  <w:p w14:paraId="5CE55CBE" w14:textId="77777777" w:rsidR="00055F5F" w:rsidRPr="00010D0A" w:rsidRDefault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84" w:type="dxa"/>
            <w:tcBorders>
              <w:top w:val="nil"/>
            </w:tcBorders>
          </w:tcPr>
          <w:p w14:paraId="6623C6A7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0588E883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17 (7.7)</w:t>
            </w:r>
          </w:p>
          <w:p w14:paraId="704C9605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37 (16.7)</w:t>
            </w:r>
          </w:p>
          <w:p w14:paraId="45243301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59 (26.7)</w:t>
            </w:r>
          </w:p>
          <w:p w14:paraId="18C58A80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108 (48.9)</w:t>
            </w:r>
          </w:p>
        </w:tc>
        <w:tc>
          <w:tcPr>
            <w:tcW w:w="1564" w:type="dxa"/>
            <w:tcBorders>
              <w:top w:val="nil"/>
            </w:tcBorders>
          </w:tcPr>
          <w:p w14:paraId="6D5F21DF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75A34BE3" w14:textId="16D4FF58" w:rsidR="00055F5F" w:rsidRPr="00010D0A" w:rsidRDefault="00C5257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  <w:p w14:paraId="14A3489E" w14:textId="52327EC0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C52573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C52573">
              <w:rPr>
                <w:rFonts w:cstheme="minorHAnsi"/>
                <w:color w:val="000000" w:themeColor="text1"/>
                <w:sz w:val="16"/>
                <w:szCs w:val="16"/>
              </w:rPr>
              <w:t>22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C52573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  <w:p w14:paraId="57258055" w14:textId="2D7C0B4A" w:rsidR="00055F5F" w:rsidRPr="00010D0A" w:rsidRDefault="00C5257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3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0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  <w:p w14:paraId="54B919CA" w14:textId="4334A6CA" w:rsidR="00055F5F" w:rsidRPr="00010D0A" w:rsidRDefault="00C5257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2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2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top w:val="nil"/>
            </w:tcBorders>
          </w:tcPr>
          <w:p w14:paraId="5C1F3D36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357C30DC" w14:textId="39748ED0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C52573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C52573"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C52573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  <w:p w14:paraId="786B4581" w14:textId="29FA2E04" w:rsidR="00055F5F" w:rsidRPr="00010D0A" w:rsidRDefault="00C5257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0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  <w:p w14:paraId="4656610C" w14:textId="1871D323" w:rsidR="00055F5F" w:rsidRPr="00010D0A" w:rsidRDefault="00C5257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6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2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  <w:p w14:paraId="7AD5D482" w14:textId="3DE177AF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="00C52573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C52573">
              <w:rPr>
                <w:rFonts w:cstheme="minorHAnsi"/>
                <w:color w:val="000000" w:themeColor="text1"/>
                <w:sz w:val="16"/>
                <w:szCs w:val="16"/>
              </w:rPr>
              <w:t>52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C52573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top w:val="nil"/>
            </w:tcBorders>
          </w:tcPr>
          <w:p w14:paraId="69FD15D0" w14:textId="21679698" w:rsidR="00055F5F" w:rsidRPr="00055F5F" w:rsidRDefault="00516638" w:rsidP="00055F5F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p=0.</w:t>
            </w:r>
            <w:r w:rsidR="00C52573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603</w:t>
            </w:r>
          </w:p>
        </w:tc>
      </w:tr>
      <w:tr w:rsidR="00055F5F" w:rsidRPr="00010D0A" w14:paraId="3D7A6AEA" w14:textId="2D3ACD11" w:rsidTr="00055F5F">
        <w:trPr>
          <w:trHeight w:val="384"/>
        </w:trPr>
        <w:tc>
          <w:tcPr>
            <w:tcW w:w="3698" w:type="dxa"/>
            <w:tcBorders>
              <w:top w:val="nil"/>
            </w:tcBorders>
          </w:tcPr>
          <w:p w14:paraId="44A4847F" w14:textId="77777777" w:rsidR="00055F5F" w:rsidRPr="0000039E" w:rsidRDefault="00055F5F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0039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N-stage</w:t>
            </w:r>
          </w:p>
          <w:p w14:paraId="767BDBAB" w14:textId="77777777" w:rsidR="00055F5F" w:rsidRPr="00010D0A" w:rsidRDefault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  <w:p w14:paraId="08A71FAB" w14:textId="77777777" w:rsidR="00055F5F" w:rsidRPr="00010D0A" w:rsidRDefault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  <w:p w14:paraId="0E769002" w14:textId="77777777" w:rsidR="00055F5F" w:rsidRPr="00010D0A" w:rsidRDefault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  <w:p w14:paraId="757F48A2" w14:textId="77777777" w:rsidR="00055F5F" w:rsidRPr="00010D0A" w:rsidRDefault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84" w:type="dxa"/>
            <w:tcBorders>
              <w:top w:val="nil"/>
            </w:tcBorders>
          </w:tcPr>
          <w:p w14:paraId="2F1259A0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6E0522D1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28 (12.7)</w:t>
            </w:r>
          </w:p>
          <w:p w14:paraId="5615A802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16 (7.2)</w:t>
            </w:r>
          </w:p>
          <w:p w14:paraId="17DB26C7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93 (42.1)</w:t>
            </w:r>
          </w:p>
          <w:p w14:paraId="4D6B4FCC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84 (38.0)</w:t>
            </w:r>
          </w:p>
        </w:tc>
        <w:tc>
          <w:tcPr>
            <w:tcW w:w="1564" w:type="dxa"/>
            <w:tcBorders>
              <w:top w:val="nil"/>
            </w:tcBorders>
          </w:tcPr>
          <w:p w14:paraId="28E12518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6058D758" w14:textId="32FCC038" w:rsidR="00055F5F" w:rsidRPr="00010D0A" w:rsidRDefault="00C5257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  <w:p w14:paraId="4B4A2BB3" w14:textId="3F2E02E3" w:rsidR="00055F5F" w:rsidRPr="00010D0A" w:rsidRDefault="00C5257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  <w:p w14:paraId="777B5EF8" w14:textId="37ED04C2" w:rsidR="00055F5F" w:rsidRPr="00010D0A" w:rsidRDefault="00C5257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0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4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  <w:p w14:paraId="52F75457" w14:textId="22134C0F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C52573"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3</w:t>
            </w:r>
            <w:r w:rsidR="00C52573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C52573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top w:val="nil"/>
            </w:tcBorders>
          </w:tcPr>
          <w:p w14:paraId="756B7E5F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37DBEA83" w14:textId="5160B129" w:rsidR="00055F5F" w:rsidRPr="00010D0A" w:rsidRDefault="00C5257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9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13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  <w:p w14:paraId="0AC081EE" w14:textId="1CFBB333" w:rsidR="00055F5F" w:rsidRPr="00010D0A" w:rsidRDefault="00C5257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2)</w:t>
            </w:r>
          </w:p>
          <w:p w14:paraId="16452EE0" w14:textId="6D55E631" w:rsidR="00055F5F" w:rsidRPr="00010D0A" w:rsidRDefault="00C5257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63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3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  <w:p w14:paraId="77240FAE" w14:textId="2B8269D1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="00C52573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3</w:t>
            </w:r>
            <w:r w:rsidR="00C52573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C52573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top w:val="nil"/>
            </w:tcBorders>
          </w:tcPr>
          <w:p w14:paraId="43D9CC5C" w14:textId="31973F8F" w:rsidR="00055F5F" w:rsidRPr="00055F5F" w:rsidRDefault="00516638" w:rsidP="00055F5F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p=0.</w:t>
            </w:r>
            <w:r w:rsidR="00C52573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992</w:t>
            </w:r>
          </w:p>
        </w:tc>
      </w:tr>
      <w:tr w:rsidR="00160507" w:rsidRPr="00010D0A" w14:paraId="3E34B777" w14:textId="77777777" w:rsidTr="00055F5F">
        <w:trPr>
          <w:trHeight w:val="384"/>
        </w:trPr>
        <w:tc>
          <w:tcPr>
            <w:tcW w:w="3698" w:type="dxa"/>
            <w:tcBorders>
              <w:top w:val="nil"/>
            </w:tcBorders>
          </w:tcPr>
          <w:p w14:paraId="1D460646" w14:textId="77777777" w:rsidR="00160507" w:rsidRPr="009B1851" w:rsidRDefault="00160507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185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Pack-years</w:t>
            </w:r>
          </w:p>
          <w:p w14:paraId="23DFA620" w14:textId="214A2679" w:rsidR="00160507" w:rsidRPr="009B1851" w:rsidRDefault="00160507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B185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edian in years</w:t>
            </w:r>
          </w:p>
          <w:p w14:paraId="625C68D0" w14:textId="34B2AF92" w:rsidR="00160507" w:rsidRPr="00160507" w:rsidRDefault="0016050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B185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ever smokers</w:t>
            </w:r>
          </w:p>
        </w:tc>
        <w:tc>
          <w:tcPr>
            <w:tcW w:w="1684" w:type="dxa"/>
            <w:tcBorders>
              <w:top w:val="nil"/>
            </w:tcBorders>
          </w:tcPr>
          <w:p w14:paraId="4782DFEC" w14:textId="77777777" w:rsidR="00160507" w:rsidRDefault="00160507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7C1FD44F" w14:textId="77777777" w:rsidR="00160507" w:rsidRDefault="00160507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0</w:t>
            </w:r>
          </w:p>
          <w:p w14:paraId="0E2DE921" w14:textId="62024A2B" w:rsidR="00160507" w:rsidRPr="00010D0A" w:rsidRDefault="00160507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4 (6.3)</w:t>
            </w:r>
          </w:p>
        </w:tc>
        <w:tc>
          <w:tcPr>
            <w:tcW w:w="1564" w:type="dxa"/>
            <w:tcBorders>
              <w:top w:val="nil"/>
            </w:tcBorders>
          </w:tcPr>
          <w:p w14:paraId="4C232952" w14:textId="77777777" w:rsidR="00160507" w:rsidRDefault="00160507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75107D87" w14:textId="77777777" w:rsidR="00160507" w:rsidRDefault="00160507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0</w:t>
            </w:r>
          </w:p>
          <w:p w14:paraId="12554A3E" w14:textId="2A74253D" w:rsidR="00160507" w:rsidRPr="00010D0A" w:rsidRDefault="00160507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0 (13.3)</w:t>
            </w:r>
          </w:p>
        </w:tc>
        <w:tc>
          <w:tcPr>
            <w:tcW w:w="1554" w:type="dxa"/>
            <w:tcBorders>
              <w:top w:val="nil"/>
            </w:tcBorders>
          </w:tcPr>
          <w:p w14:paraId="02111466" w14:textId="77777777" w:rsidR="00160507" w:rsidRDefault="00160507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60357EBD" w14:textId="77777777" w:rsidR="00160507" w:rsidRDefault="00160507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0</w:t>
            </w:r>
          </w:p>
          <w:p w14:paraId="6D0DE94A" w14:textId="2C8E752E" w:rsidR="00160507" w:rsidRPr="00010D0A" w:rsidRDefault="00160507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 (2.7)</w:t>
            </w:r>
          </w:p>
        </w:tc>
        <w:tc>
          <w:tcPr>
            <w:tcW w:w="1554" w:type="dxa"/>
            <w:tcBorders>
              <w:top w:val="nil"/>
            </w:tcBorders>
          </w:tcPr>
          <w:p w14:paraId="4E02AC57" w14:textId="77777777" w:rsidR="00160507" w:rsidRDefault="00160507" w:rsidP="00055F5F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</w:p>
          <w:p w14:paraId="14829F22" w14:textId="3B35B908" w:rsidR="00160507" w:rsidRDefault="00160507" w:rsidP="00055F5F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=</w:t>
            </w:r>
            <w:r w:rsidRPr="00161BCF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6</w:t>
            </w:r>
            <w: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26</w:t>
            </w:r>
          </w:p>
          <w:p w14:paraId="49BBA1A3" w14:textId="569D95FC" w:rsidR="00160507" w:rsidRDefault="00160507" w:rsidP="00055F5F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p=0.058</w:t>
            </w:r>
          </w:p>
        </w:tc>
      </w:tr>
      <w:tr w:rsidR="000B5BC3" w:rsidRPr="00010D0A" w14:paraId="0E9869C5" w14:textId="77777777" w:rsidTr="00055F5F">
        <w:trPr>
          <w:trHeight w:val="384"/>
        </w:trPr>
        <w:tc>
          <w:tcPr>
            <w:tcW w:w="3698" w:type="dxa"/>
            <w:tcBorders>
              <w:top w:val="nil"/>
            </w:tcBorders>
          </w:tcPr>
          <w:p w14:paraId="1A0C7E14" w14:textId="77777777" w:rsidR="000B5BC3" w:rsidRDefault="000B5BC3" w:rsidP="000B5BC3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A73D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Treatment delivery</w:t>
            </w:r>
          </w:p>
          <w:p w14:paraId="6C4D88C6" w14:textId="77777777" w:rsidR="000B5BC3" w:rsidRPr="009A7496" w:rsidRDefault="000B5BC3" w:rsidP="000B5BC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A749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D-CRT</w:t>
            </w:r>
          </w:p>
          <w:p w14:paraId="75850704" w14:textId="77777777" w:rsidR="000B5BC3" w:rsidRPr="009A7496" w:rsidRDefault="000B5BC3" w:rsidP="000B5BC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A749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tep-and-shoot IMRT</w:t>
            </w:r>
          </w:p>
          <w:p w14:paraId="4909F6D6" w14:textId="0B6B24A9" w:rsidR="000B5BC3" w:rsidRPr="009B1851" w:rsidRDefault="000B5BC3" w:rsidP="000B5BC3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A749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VMAT</w:t>
            </w:r>
          </w:p>
        </w:tc>
        <w:tc>
          <w:tcPr>
            <w:tcW w:w="1684" w:type="dxa"/>
            <w:tcBorders>
              <w:top w:val="nil"/>
            </w:tcBorders>
          </w:tcPr>
          <w:p w14:paraId="52CB6B2F" w14:textId="77777777" w:rsidR="000B5BC3" w:rsidRDefault="000B5BC3" w:rsidP="000B5BC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4759419A" w14:textId="77777777" w:rsidR="000B5BC3" w:rsidRDefault="000B5BC3" w:rsidP="000B5BC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5 (15.8)</w:t>
            </w:r>
          </w:p>
          <w:p w14:paraId="46368A1D" w14:textId="77777777" w:rsidR="000B5BC3" w:rsidRDefault="000B5BC3" w:rsidP="000B5BC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2 (10.0)</w:t>
            </w:r>
          </w:p>
          <w:p w14:paraId="1E4F5ECA" w14:textId="355D4ADC" w:rsidR="000B5BC3" w:rsidRDefault="000B5BC3" w:rsidP="000B5BC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64 (74.2)</w:t>
            </w:r>
          </w:p>
        </w:tc>
        <w:tc>
          <w:tcPr>
            <w:tcW w:w="1564" w:type="dxa"/>
            <w:tcBorders>
              <w:top w:val="nil"/>
            </w:tcBorders>
          </w:tcPr>
          <w:p w14:paraId="56A2C2F2" w14:textId="77777777" w:rsidR="000B5BC3" w:rsidRDefault="000B5BC3" w:rsidP="000B5BC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62A623B7" w14:textId="5F325C2A" w:rsidR="000B5BC3" w:rsidRDefault="000B5BC3" w:rsidP="000B5BC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8 (24.0)</w:t>
            </w:r>
          </w:p>
          <w:p w14:paraId="6D22499C" w14:textId="2A06AE19" w:rsidR="000B5BC3" w:rsidRDefault="000B5BC3" w:rsidP="000B5BC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5 (6.7)</w:t>
            </w:r>
          </w:p>
          <w:p w14:paraId="65F42633" w14:textId="597334B3" w:rsidR="000B5BC3" w:rsidRDefault="000B5BC3" w:rsidP="000B5BC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52 (69.3)</w:t>
            </w:r>
          </w:p>
        </w:tc>
        <w:tc>
          <w:tcPr>
            <w:tcW w:w="1554" w:type="dxa"/>
            <w:tcBorders>
              <w:top w:val="nil"/>
            </w:tcBorders>
          </w:tcPr>
          <w:p w14:paraId="72059A29" w14:textId="77777777" w:rsidR="000B5BC3" w:rsidRDefault="000B5BC3" w:rsidP="000B5BC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43D4EBED" w14:textId="77777777" w:rsidR="000B5BC3" w:rsidRDefault="000B5BC3" w:rsidP="000B5BC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7 (11.6)</w:t>
            </w:r>
          </w:p>
          <w:p w14:paraId="2CA4150E" w14:textId="77777777" w:rsidR="000B5BC3" w:rsidRDefault="000B5BC3" w:rsidP="000B5BC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7 (11.6)</w:t>
            </w:r>
          </w:p>
          <w:p w14:paraId="626A62EB" w14:textId="489DF3C3" w:rsidR="000B5BC3" w:rsidRDefault="000B5BC3" w:rsidP="000B5BC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12 (67.7)</w:t>
            </w:r>
          </w:p>
        </w:tc>
        <w:tc>
          <w:tcPr>
            <w:tcW w:w="1554" w:type="dxa"/>
            <w:tcBorders>
              <w:top w:val="nil"/>
            </w:tcBorders>
          </w:tcPr>
          <w:p w14:paraId="24E820FF" w14:textId="77777777" w:rsidR="000B5BC3" w:rsidRDefault="000B5BC3" w:rsidP="000B5BC3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</w:p>
          <w:p w14:paraId="2661BCE5" w14:textId="78656066" w:rsidR="000B5BC3" w:rsidRDefault="000B5BC3" w:rsidP="000B5BC3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p=0.136</w:t>
            </w:r>
          </w:p>
        </w:tc>
      </w:tr>
      <w:tr w:rsidR="00055F5F" w:rsidRPr="00010D0A" w14:paraId="27665BD1" w14:textId="1581AE54" w:rsidTr="00636D03">
        <w:trPr>
          <w:trHeight w:val="278"/>
        </w:trPr>
        <w:tc>
          <w:tcPr>
            <w:tcW w:w="3698" w:type="dxa"/>
            <w:tcBorders>
              <w:top w:val="nil"/>
            </w:tcBorders>
          </w:tcPr>
          <w:p w14:paraId="35A1110A" w14:textId="77777777" w:rsidR="00055F5F" w:rsidRPr="00010D0A" w:rsidRDefault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nil"/>
            </w:tcBorders>
          </w:tcPr>
          <w:p w14:paraId="7F1777A2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</w:tcBorders>
          </w:tcPr>
          <w:p w14:paraId="42557B3C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tcBorders>
              <w:top w:val="nil"/>
            </w:tcBorders>
          </w:tcPr>
          <w:p w14:paraId="64659086" w14:textId="77777777" w:rsidR="00055F5F" w:rsidRPr="00010D0A" w:rsidRDefault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tcBorders>
              <w:top w:val="nil"/>
            </w:tcBorders>
          </w:tcPr>
          <w:p w14:paraId="2B099C3E" w14:textId="77777777" w:rsidR="00055F5F" w:rsidRPr="00055F5F" w:rsidRDefault="00055F5F" w:rsidP="00055F5F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055F5F" w:rsidRPr="00010D0A" w14:paraId="1452CFEA" w14:textId="2ABBB431" w:rsidTr="00CF2F06">
        <w:trPr>
          <w:trHeight w:val="423"/>
        </w:trPr>
        <w:tc>
          <w:tcPr>
            <w:tcW w:w="3698" w:type="dxa"/>
          </w:tcPr>
          <w:p w14:paraId="1C6471A5" w14:textId="76601615" w:rsidR="00055F5F" w:rsidRPr="00010D0A" w:rsidRDefault="00055F5F" w:rsidP="00055F5F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Type of first failure</w:t>
            </w:r>
            <w: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              </w:t>
            </w:r>
          </w:p>
        </w:tc>
        <w:tc>
          <w:tcPr>
            <w:tcW w:w="1684" w:type="dxa"/>
          </w:tcPr>
          <w:p w14:paraId="498BB141" w14:textId="683BB5A2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4" w:type="dxa"/>
          </w:tcPr>
          <w:p w14:paraId="0F1BF0D2" w14:textId="72CE1D01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54" w:type="dxa"/>
          </w:tcPr>
          <w:p w14:paraId="3DF25279" w14:textId="24D456EE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54" w:type="dxa"/>
          </w:tcPr>
          <w:p w14:paraId="7DFC8214" w14:textId="126E197C" w:rsidR="00055F5F" w:rsidRPr="00055F5F" w:rsidRDefault="00055F5F" w:rsidP="00055F5F">
            <w:pPr>
              <w:jc w:val="right"/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055F5F" w:rsidRPr="00010D0A" w14:paraId="61D42B3B" w14:textId="5B174801" w:rsidTr="00CF2F06">
        <w:trPr>
          <w:trHeight w:val="274"/>
        </w:trPr>
        <w:tc>
          <w:tcPr>
            <w:tcW w:w="3698" w:type="dxa"/>
          </w:tcPr>
          <w:p w14:paraId="47FF0352" w14:textId="3F6A9197" w:rsidR="00055F5F" w:rsidRPr="00010D0A" w:rsidRDefault="00055F5F" w:rsidP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bookmarkStart w:id="0" w:name="_Hlk193045323"/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Death without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documented 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rogression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     </w:t>
            </w:r>
          </w:p>
        </w:tc>
        <w:tc>
          <w:tcPr>
            <w:tcW w:w="1684" w:type="dxa"/>
          </w:tcPr>
          <w:p w14:paraId="1D2F4D4A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29 (13.1)</w:t>
            </w:r>
          </w:p>
        </w:tc>
        <w:tc>
          <w:tcPr>
            <w:tcW w:w="1564" w:type="dxa"/>
          </w:tcPr>
          <w:p w14:paraId="3AB4C3F5" w14:textId="6A2255E0" w:rsidR="00055F5F" w:rsidRPr="00010D0A" w:rsidRDefault="003F32AA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2.0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43CE710F" w14:textId="646CDCAE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3F32A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1</w:t>
            </w:r>
            <w:r w:rsidR="003F32AA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3F32AA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27322941" w14:textId="43C10304" w:rsidR="00055F5F" w:rsidRPr="00055F5F" w:rsidRDefault="00055F5F" w:rsidP="00055F5F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055F5F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=0.</w:t>
            </w:r>
            <w:r w:rsidR="003F32AA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725</w:t>
            </w:r>
          </w:p>
        </w:tc>
      </w:tr>
      <w:tr w:rsidR="00055F5F" w:rsidRPr="00010D0A" w14:paraId="358AFF57" w14:textId="4A6562C0" w:rsidTr="00CF2F06">
        <w:trPr>
          <w:trHeight w:val="264"/>
        </w:trPr>
        <w:tc>
          <w:tcPr>
            <w:tcW w:w="3698" w:type="dxa"/>
          </w:tcPr>
          <w:p w14:paraId="238B6E05" w14:textId="266D0521" w:rsidR="00055F5F" w:rsidRPr="00010D0A" w:rsidRDefault="00055F5F" w:rsidP="00055F5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FP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             </w:t>
            </w:r>
          </w:p>
        </w:tc>
        <w:tc>
          <w:tcPr>
            <w:tcW w:w="1684" w:type="dxa"/>
          </w:tcPr>
          <w:p w14:paraId="37088BC3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36 (16.3)</w:t>
            </w:r>
          </w:p>
        </w:tc>
        <w:tc>
          <w:tcPr>
            <w:tcW w:w="1564" w:type="dxa"/>
          </w:tcPr>
          <w:p w14:paraId="5DE6786D" w14:textId="1C4E711C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3F32AA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3F32AA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3F32AA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6DA6DD77" w14:textId="01DEE8A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3F32AA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1</w:t>
            </w:r>
            <w:r w:rsidR="003F32AA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3F32AA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2E8A4C2C" w14:textId="6ADB8229" w:rsidR="00055F5F" w:rsidRPr="00055F5F" w:rsidRDefault="00055F5F" w:rsidP="00055F5F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055F5F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                                                                      p=0.</w:t>
            </w:r>
            <w:r w:rsidR="003F32AA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495</w:t>
            </w:r>
          </w:p>
        </w:tc>
      </w:tr>
      <w:tr w:rsidR="00055F5F" w:rsidRPr="00010D0A" w14:paraId="1A2C2F99" w14:textId="0A990775" w:rsidTr="00055F5F">
        <w:trPr>
          <w:trHeight w:val="144"/>
        </w:trPr>
        <w:tc>
          <w:tcPr>
            <w:tcW w:w="3698" w:type="dxa"/>
          </w:tcPr>
          <w:p w14:paraId="30726FAB" w14:textId="50BAB98C" w:rsidR="00055F5F" w:rsidRPr="00010D0A" w:rsidRDefault="00055F5F" w:rsidP="00055F5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BM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      </w:t>
            </w:r>
          </w:p>
        </w:tc>
        <w:tc>
          <w:tcPr>
            <w:tcW w:w="1684" w:type="dxa"/>
          </w:tcPr>
          <w:p w14:paraId="3132BC67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23 (10.4)</w:t>
            </w:r>
          </w:p>
        </w:tc>
        <w:tc>
          <w:tcPr>
            <w:tcW w:w="1564" w:type="dxa"/>
          </w:tcPr>
          <w:p w14:paraId="027287A0" w14:textId="22F3279B" w:rsidR="00055F5F" w:rsidRPr="00010D0A" w:rsidRDefault="003F32AA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3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7EC9AE2F" w14:textId="10478E5B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3F32A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3F32AA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3F32AA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2BBFD452" w14:textId="6050A97A" w:rsidR="00055F5F" w:rsidRPr="006A74CD" w:rsidRDefault="00055F5F" w:rsidP="00055F5F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055F5F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                                                                        </w:t>
            </w:r>
            <w:r w:rsidRPr="006A74CD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=</w:t>
            </w:r>
            <w:r w:rsidR="003F32AA" w:rsidRPr="006A74CD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0.016</w:t>
            </w:r>
          </w:p>
        </w:tc>
      </w:tr>
      <w:tr w:rsidR="00055F5F" w:rsidRPr="00010D0A" w14:paraId="32232E7C" w14:textId="794105D5" w:rsidTr="00055F5F">
        <w:trPr>
          <w:trHeight w:val="144"/>
        </w:trPr>
        <w:tc>
          <w:tcPr>
            <w:tcW w:w="3698" w:type="dxa"/>
          </w:tcPr>
          <w:p w14:paraId="2C2AC7FD" w14:textId="5E788608" w:rsidR="00055F5F" w:rsidRPr="00010D0A" w:rsidRDefault="00055F5F" w:rsidP="00055F5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cDM</w:t>
            </w:r>
            <w:proofErr w:type="spellEnd"/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                                 </w:t>
            </w:r>
          </w:p>
        </w:tc>
        <w:tc>
          <w:tcPr>
            <w:tcW w:w="1684" w:type="dxa"/>
          </w:tcPr>
          <w:p w14:paraId="004712B9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36 (16.3)</w:t>
            </w:r>
          </w:p>
        </w:tc>
        <w:tc>
          <w:tcPr>
            <w:tcW w:w="1564" w:type="dxa"/>
          </w:tcPr>
          <w:p w14:paraId="41A60691" w14:textId="08A2D06F" w:rsidR="00055F5F" w:rsidRPr="00010D0A" w:rsidRDefault="003F32AA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.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1956CDD5" w14:textId="1D9E8C80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3F32AA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1</w:t>
            </w:r>
            <w:r w:rsidR="003F32AA"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3F32AA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4E89B77C" w14:textId="742B3B72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                                                                 </w:t>
            </w:r>
            <w:r w:rsidRPr="00161BCF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=</w:t>
            </w:r>
            <w: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0.</w:t>
            </w:r>
            <w:r w:rsidR="003F32AA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106</w:t>
            </w:r>
          </w:p>
        </w:tc>
      </w:tr>
      <w:tr w:rsidR="00055F5F" w:rsidRPr="00010D0A" w14:paraId="47DACC7F" w14:textId="1450FAAC" w:rsidTr="00055F5F">
        <w:trPr>
          <w:trHeight w:val="144"/>
        </w:trPr>
        <w:tc>
          <w:tcPr>
            <w:tcW w:w="3698" w:type="dxa"/>
          </w:tcPr>
          <w:p w14:paraId="0ABB172D" w14:textId="26586D3C" w:rsidR="00055F5F" w:rsidRPr="00010D0A" w:rsidRDefault="00055F5F" w:rsidP="00055F5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iCs/>
                <w:color w:val="000000" w:themeColor="text1"/>
                <w:sz w:val="16"/>
                <w:szCs w:val="16"/>
              </w:rPr>
              <w:t>LRP</w:t>
            </w:r>
            <w:r>
              <w:rPr>
                <w:rFonts w:cstheme="minorHAnsi"/>
                <w:iCs/>
                <w:color w:val="000000" w:themeColor="text1"/>
                <w:sz w:val="16"/>
                <w:szCs w:val="16"/>
              </w:rPr>
              <w:t xml:space="preserve">                                                                         </w:t>
            </w:r>
          </w:p>
        </w:tc>
        <w:tc>
          <w:tcPr>
            <w:tcW w:w="1684" w:type="dxa"/>
          </w:tcPr>
          <w:p w14:paraId="4674E1CE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39 (17.6)</w:t>
            </w:r>
          </w:p>
        </w:tc>
        <w:tc>
          <w:tcPr>
            <w:tcW w:w="1564" w:type="dxa"/>
          </w:tcPr>
          <w:p w14:paraId="0D07681E" w14:textId="3323C70D" w:rsidR="00055F5F" w:rsidRPr="00010D0A" w:rsidRDefault="003F32AA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2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6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7031F6ED" w14:textId="4A321C13" w:rsidR="00055F5F" w:rsidRPr="00010D0A" w:rsidRDefault="003F32AA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8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01AD5E2C" w14:textId="51092CA5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iCs/>
                <w:color w:val="000000" w:themeColor="text1"/>
                <w:sz w:val="16"/>
                <w:szCs w:val="16"/>
              </w:rPr>
              <w:t xml:space="preserve">                                                                       </w:t>
            </w:r>
            <w:r w:rsidRPr="00161BCF">
              <w:rPr>
                <w:rFonts w:cstheme="minorHAnsi"/>
                <w:i/>
                <w:color w:val="000000" w:themeColor="text1"/>
                <w:sz w:val="16"/>
                <w:szCs w:val="16"/>
              </w:rPr>
              <w:t>p=0.</w:t>
            </w:r>
            <w:r w:rsidR="003F32AA">
              <w:rPr>
                <w:rFonts w:cstheme="minorHAnsi"/>
                <w:i/>
                <w:color w:val="000000" w:themeColor="text1"/>
                <w:sz w:val="16"/>
                <w:szCs w:val="16"/>
              </w:rPr>
              <w:t>647</w:t>
            </w:r>
          </w:p>
        </w:tc>
      </w:tr>
      <w:tr w:rsidR="00055F5F" w:rsidRPr="00010D0A" w14:paraId="3247F484" w14:textId="73026E9C" w:rsidTr="00160507">
        <w:trPr>
          <w:trHeight w:val="338"/>
        </w:trPr>
        <w:tc>
          <w:tcPr>
            <w:tcW w:w="3698" w:type="dxa"/>
          </w:tcPr>
          <w:p w14:paraId="2FE3FB48" w14:textId="347F504C" w:rsidR="00055F5F" w:rsidRPr="00010D0A" w:rsidRDefault="00055F5F" w:rsidP="00055F5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Censored (alive without </w:t>
            </w:r>
            <w:r w:rsidR="006E4B0A"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rogression</w:t>
            </w:r>
            <w:r w:rsidR="006E4B0A" w:rsidRPr="00161BC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684" w:type="dxa"/>
          </w:tcPr>
          <w:p w14:paraId="582BB626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58 (26.2)</w:t>
            </w:r>
          </w:p>
        </w:tc>
        <w:tc>
          <w:tcPr>
            <w:tcW w:w="1564" w:type="dxa"/>
          </w:tcPr>
          <w:p w14:paraId="1FF7A41A" w14:textId="46DC5F89" w:rsidR="00055F5F" w:rsidRPr="00010D0A" w:rsidRDefault="003F32AA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9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5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7A5F3A2E" w14:textId="303A0047" w:rsidR="00055F5F" w:rsidRPr="00010D0A" w:rsidRDefault="003F32AA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9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6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3F5A5275" w14:textId="4743F8BB" w:rsidR="00055F5F" w:rsidRPr="00010D0A" w:rsidRDefault="00160507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="003F32AA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=</w:t>
            </w:r>
            <w:r w:rsidR="00055F5F" w:rsidRPr="00161BCF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0.</w:t>
            </w:r>
            <w:r w:rsidR="003F32AA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826</w:t>
            </w:r>
          </w:p>
        </w:tc>
      </w:tr>
      <w:bookmarkEnd w:id="0"/>
      <w:tr w:rsidR="00055F5F" w:rsidRPr="00010D0A" w14:paraId="2EFAD851" w14:textId="071A1FC2" w:rsidTr="00636D03">
        <w:trPr>
          <w:trHeight w:val="206"/>
        </w:trPr>
        <w:tc>
          <w:tcPr>
            <w:tcW w:w="3698" w:type="dxa"/>
          </w:tcPr>
          <w:p w14:paraId="0D7C44E5" w14:textId="77777777" w:rsidR="00055F5F" w:rsidRPr="00010D0A" w:rsidRDefault="00055F5F" w:rsidP="00055F5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736BCFF8" w14:textId="77777777" w:rsidR="00055F5F" w:rsidRPr="00010D0A" w:rsidRDefault="00055F5F" w:rsidP="00055F5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</w:tcPr>
          <w:p w14:paraId="0A164194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12DE6E36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64" w:type="dxa"/>
          </w:tcPr>
          <w:p w14:paraId="7A36BDDE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211EECF4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</w:tcPr>
          <w:p w14:paraId="3A75177F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39132839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</w:tcPr>
          <w:p w14:paraId="1041135F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055F5F" w:rsidRPr="00010D0A" w14:paraId="18AD31E1" w14:textId="2B90D856" w:rsidTr="00055F5F">
        <w:trPr>
          <w:trHeight w:val="297"/>
        </w:trPr>
        <w:tc>
          <w:tcPr>
            <w:tcW w:w="3698" w:type="dxa"/>
          </w:tcPr>
          <w:p w14:paraId="68496B72" w14:textId="77777777" w:rsidR="00055F5F" w:rsidRPr="00010D0A" w:rsidRDefault="00055F5F" w:rsidP="00055F5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Timing of Failure</w:t>
            </w:r>
          </w:p>
        </w:tc>
        <w:tc>
          <w:tcPr>
            <w:tcW w:w="1684" w:type="dxa"/>
          </w:tcPr>
          <w:p w14:paraId="63ABF451" w14:textId="77777777" w:rsidR="00055F5F" w:rsidRPr="00010D0A" w:rsidRDefault="00055F5F" w:rsidP="00055F5F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months (95%CI)</w:t>
            </w:r>
          </w:p>
        </w:tc>
        <w:tc>
          <w:tcPr>
            <w:tcW w:w="1564" w:type="dxa"/>
          </w:tcPr>
          <w:p w14:paraId="56C8A396" w14:textId="77777777" w:rsidR="00055F5F" w:rsidRPr="00010D0A" w:rsidRDefault="00055F5F" w:rsidP="00055F5F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months (95%CI)</w:t>
            </w:r>
          </w:p>
        </w:tc>
        <w:tc>
          <w:tcPr>
            <w:tcW w:w="1554" w:type="dxa"/>
          </w:tcPr>
          <w:p w14:paraId="6A389B5D" w14:textId="77777777" w:rsidR="00055F5F" w:rsidRPr="00010D0A" w:rsidRDefault="00055F5F" w:rsidP="00055F5F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months (95%CI)</w:t>
            </w:r>
          </w:p>
        </w:tc>
        <w:tc>
          <w:tcPr>
            <w:tcW w:w="1554" w:type="dxa"/>
          </w:tcPr>
          <w:p w14:paraId="6EC83740" w14:textId="77777777" w:rsidR="00055F5F" w:rsidRPr="00010D0A" w:rsidRDefault="00055F5F" w:rsidP="00055F5F">
            <w:pPr>
              <w:jc w:val="right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55F5F" w:rsidRPr="00010D0A" w14:paraId="0A5F35C5" w14:textId="11FC948E" w:rsidTr="00055F5F">
        <w:trPr>
          <w:trHeight w:val="297"/>
        </w:trPr>
        <w:tc>
          <w:tcPr>
            <w:tcW w:w="3698" w:type="dxa"/>
          </w:tcPr>
          <w:p w14:paraId="2AFC67A7" w14:textId="5F3C27BA" w:rsidR="00055F5F" w:rsidRPr="00055F5F" w:rsidRDefault="00055F5F" w:rsidP="00055F5F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bookmarkStart w:id="1" w:name="_Hlk193044663"/>
            <w:bookmarkStart w:id="2" w:name="_Hlk193044743"/>
            <w:r w:rsidRP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median follow-up                           </w:t>
            </w:r>
          </w:p>
        </w:tc>
        <w:tc>
          <w:tcPr>
            <w:tcW w:w="1684" w:type="dxa"/>
          </w:tcPr>
          <w:p w14:paraId="30214B0F" w14:textId="5368995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51.7</w:t>
            </w:r>
            <w:r w:rsidR="003C43B6">
              <w:rPr>
                <w:rFonts w:cstheme="minorHAnsi"/>
                <w:color w:val="000000" w:themeColor="text1"/>
                <w:sz w:val="16"/>
                <w:szCs w:val="16"/>
              </w:rPr>
              <w:t xml:space="preserve"> (47.0-56.4)</w:t>
            </w:r>
          </w:p>
        </w:tc>
        <w:tc>
          <w:tcPr>
            <w:tcW w:w="1564" w:type="dxa"/>
          </w:tcPr>
          <w:p w14:paraId="08494CAE" w14:textId="6811BDDB" w:rsidR="00055F5F" w:rsidRPr="00010D0A" w:rsidRDefault="00C04418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58.3</w:t>
            </w:r>
            <w:r w:rsidR="003C43B6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6</w:t>
            </w:r>
            <w:r w:rsidR="003C43B6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="003C43B6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0</w:t>
            </w:r>
            <w:r w:rsidR="003C43B6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="003C43B6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7F0F5499" w14:textId="04CF6A63" w:rsidR="00055F5F" w:rsidRPr="00010D0A" w:rsidRDefault="00C04418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8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="003C43B6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3</w:t>
            </w:r>
            <w:r w:rsidR="003C43B6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="003C43B6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4</w:t>
            </w:r>
            <w:r w:rsidR="003C43B6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="003C43B6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  <w:p w14:paraId="0A2D63ED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</w:tcPr>
          <w:p w14:paraId="21DBBA45" w14:textId="56A3D09B" w:rsidR="00055F5F" w:rsidRPr="00C04418" w:rsidRDefault="00C04418" w:rsidP="00055F5F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C04418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=0.175</w:t>
            </w:r>
          </w:p>
        </w:tc>
      </w:tr>
      <w:bookmarkEnd w:id="1"/>
      <w:tr w:rsidR="00055F5F" w:rsidRPr="00010D0A" w14:paraId="00A8EA55" w14:textId="0585A2C4" w:rsidTr="00055F5F">
        <w:trPr>
          <w:trHeight w:val="297"/>
        </w:trPr>
        <w:tc>
          <w:tcPr>
            <w:tcW w:w="3698" w:type="dxa"/>
          </w:tcPr>
          <w:p w14:paraId="019E82AA" w14:textId="272C9EF7" w:rsidR="00055F5F" w:rsidRPr="00010D0A" w:rsidRDefault="00055F5F" w:rsidP="00055F5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median OS         </w:t>
            </w:r>
          </w:p>
        </w:tc>
        <w:tc>
          <w:tcPr>
            <w:tcW w:w="1684" w:type="dxa"/>
          </w:tcPr>
          <w:p w14:paraId="39075ACC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7.1 (26.0-48.2)</w:t>
            </w:r>
          </w:p>
        </w:tc>
        <w:tc>
          <w:tcPr>
            <w:tcW w:w="1564" w:type="dxa"/>
          </w:tcPr>
          <w:p w14:paraId="6A330FF0" w14:textId="7422DC3A" w:rsidR="00055F5F" w:rsidRPr="00010D0A" w:rsidRDefault="008057DC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6.7 (35.2-58.2)</w:t>
            </w:r>
          </w:p>
        </w:tc>
        <w:tc>
          <w:tcPr>
            <w:tcW w:w="1554" w:type="dxa"/>
          </w:tcPr>
          <w:p w14:paraId="43F74899" w14:textId="4D3C5208" w:rsidR="00055F5F" w:rsidRPr="00010D0A" w:rsidRDefault="008057DC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6.3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1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6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</w:tcPr>
          <w:p w14:paraId="72C1E76E" w14:textId="112506FB" w:rsidR="00055F5F" w:rsidRPr="006A74CD" w:rsidRDefault="008057DC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A74CD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=</w:t>
            </w:r>
            <w:r w:rsidR="00055F5F" w:rsidRPr="006A74CD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0.0</w:t>
            </w:r>
            <w:r w:rsidRPr="006A74CD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</w:tr>
      <w:tr w:rsidR="00055F5F" w:rsidRPr="00010D0A" w14:paraId="3A754368" w14:textId="13D869F0" w:rsidTr="00055F5F">
        <w:trPr>
          <w:trHeight w:val="297"/>
        </w:trPr>
        <w:tc>
          <w:tcPr>
            <w:tcW w:w="3698" w:type="dxa"/>
          </w:tcPr>
          <w:p w14:paraId="6B325CB3" w14:textId="75DB2752" w:rsidR="00055F5F" w:rsidRPr="00010D0A" w:rsidRDefault="00055F5F" w:rsidP="00055F5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bookmarkStart w:id="3" w:name="_Hlk193044927"/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median PFS        </w:t>
            </w:r>
          </w:p>
        </w:tc>
        <w:tc>
          <w:tcPr>
            <w:tcW w:w="1684" w:type="dxa"/>
          </w:tcPr>
          <w:p w14:paraId="061B241C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.3 (8.3-16.3)</w:t>
            </w:r>
          </w:p>
        </w:tc>
        <w:tc>
          <w:tcPr>
            <w:tcW w:w="1564" w:type="dxa"/>
          </w:tcPr>
          <w:p w14:paraId="5A450689" w14:textId="1E2F49B6" w:rsidR="00055F5F" w:rsidRPr="00010D0A" w:rsidRDefault="008057DC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6.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.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</w:tcPr>
          <w:p w14:paraId="251890BC" w14:textId="30FF96B5" w:rsidR="00055F5F" w:rsidRPr="00010D0A" w:rsidRDefault="008057DC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0-1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</w:tcPr>
          <w:p w14:paraId="7064E324" w14:textId="3F745960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0039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=0.</w:t>
            </w:r>
            <w:r w:rsidR="008057DC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560</w:t>
            </w:r>
          </w:p>
        </w:tc>
      </w:tr>
      <w:bookmarkEnd w:id="2"/>
      <w:bookmarkEnd w:id="3"/>
      <w:tr w:rsidR="00055F5F" w:rsidRPr="00010D0A" w14:paraId="622B10CC" w14:textId="696ADCCE" w:rsidTr="00636D03">
        <w:trPr>
          <w:trHeight w:val="232"/>
        </w:trPr>
        <w:tc>
          <w:tcPr>
            <w:tcW w:w="3698" w:type="dxa"/>
          </w:tcPr>
          <w:p w14:paraId="3FA7AEB8" w14:textId="73805A77" w:rsidR="00055F5F" w:rsidRPr="00010D0A" w:rsidRDefault="00055F5F" w:rsidP="00055F5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median time to MFP       </w:t>
            </w:r>
          </w:p>
        </w:tc>
        <w:tc>
          <w:tcPr>
            <w:tcW w:w="1684" w:type="dxa"/>
          </w:tcPr>
          <w:p w14:paraId="1EE69CB1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8.5 (5.8-11.2)</w:t>
            </w:r>
          </w:p>
        </w:tc>
        <w:tc>
          <w:tcPr>
            <w:tcW w:w="1564" w:type="dxa"/>
          </w:tcPr>
          <w:p w14:paraId="1015EF98" w14:textId="6C4A9357" w:rsidR="00055F5F" w:rsidRPr="00010D0A" w:rsidRDefault="003A48EC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5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4)</w:t>
            </w:r>
          </w:p>
        </w:tc>
        <w:tc>
          <w:tcPr>
            <w:tcW w:w="1554" w:type="dxa"/>
          </w:tcPr>
          <w:p w14:paraId="34956406" w14:textId="2DC08894" w:rsidR="00055F5F" w:rsidRPr="00010D0A" w:rsidRDefault="003A48EC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43A5A713" w14:textId="7604D986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                   </w:t>
            </w:r>
            <w:r w:rsidRPr="0000039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=0.</w:t>
            </w:r>
            <w:r w:rsidR="003A48EC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837</w:t>
            </w:r>
          </w:p>
        </w:tc>
      </w:tr>
      <w:tr w:rsidR="00055F5F" w:rsidRPr="00010D0A" w14:paraId="1929ECA9" w14:textId="45074E62" w:rsidTr="00055F5F">
        <w:trPr>
          <w:trHeight w:val="297"/>
        </w:trPr>
        <w:tc>
          <w:tcPr>
            <w:tcW w:w="3698" w:type="dxa"/>
          </w:tcPr>
          <w:p w14:paraId="29303B0D" w14:textId="1E1B73CE" w:rsidR="00055F5F" w:rsidRPr="00010D0A" w:rsidRDefault="00055F5F" w:rsidP="00055F5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median time to BM       </w:t>
            </w:r>
          </w:p>
        </w:tc>
        <w:tc>
          <w:tcPr>
            <w:tcW w:w="1684" w:type="dxa"/>
          </w:tcPr>
          <w:p w14:paraId="3A562C80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7.9 (4.9-10.8)</w:t>
            </w:r>
          </w:p>
        </w:tc>
        <w:tc>
          <w:tcPr>
            <w:tcW w:w="1564" w:type="dxa"/>
          </w:tcPr>
          <w:p w14:paraId="16F60EFB" w14:textId="78BC98C6" w:rsidR="00055F5F" w:rsidRPr="00010D0A" w:rsidRDefault="003A48EC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-18.2)</w:t>
            </w:r>
          </w:p>
        </w:tc>
        <w:tc>
          <w:tcPr>
            <w:tcW w:w="1554" w:type="dxa"/>
          </w:tcPr>
          <w:p w14:paraId="78A97CE9" w14:textId="3FBD30D1" w:rsidR="00055F5F" w:rsidRPr="00010D0A" w:rsidRDefault="003A48EC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0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7)</w:t>
            </w:r>
          </w:p>
        </w:tc>
        <w:tc>
          <w:tcPr>
            <w:tcW w:w="1554" w:type="dxa"/>
          </w:tcPr>
          <w:p w14:paraId="4456CE35" w14:textId="67829993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0039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=0.</w:t>
            </w:r>
            <w:r w:rsidR="003A48EC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410</w:t>
            </w:r>
          </w:p>
        </w:tc>
      </w:tr>
      <w:tr w:rsidR="00055F5F" w:rsidRPr="00010D0A" w14:paraId="47D4F7EC" w14:textId="5131A178" w:rsidTr="00055F5F">
        <w:trPr>
          <w:trHeight w:val="297"/>
        </w:trPr>
        <w:tc>
          <w:tcPr>
            <w:tcW w:w="3698" w:type="dxa"/>
          </w:tcPr>
          <w:p w14:paraId="7868C62A" w14:textId="1E3660F5" w:rsidR="00055F5F" w:rsidRPr="00010D0A" w:rsidRDefault="00055F5F" w:rsidP="00055F5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median time to </w:t>
            </w:r>
            <w:proofErr w:type="spellStart"/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cDM</w:t>
            </w:r>
            <w:proofErr w:type="spellEnd"/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       </w:t>
            </w:r>
          </w:p>
        </w:tc>
        <w:tc>
          <w:tcPr>
            <w:tcW w:w="1684" w:type="dxa"/>
          </w:tcPr>
          <w:p w14:paraId="668730FE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5.1 (2.9-7.3)</w:t>
            </w:r>
          </w:p>
        </w:tc>
        <w:tc>
          <w:tcPr>
            <w:tcW w:w="1564" w:type="dxa"/>
          </w:tcPr>
          <w:p w14:paraId="6B6F644D" w14:textId="19B4D913" w:rsidR="00055F5F" w:rsidRPr="00010D0A" w:rsidRDefault="003A48EC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6.0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2B67CA9F" w14:textId="59731CDA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4.</w:t>
            </w:r>
            <w:r w:rsidR="003A48EC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3A48EC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.8-</w:t>
            </w:r>
            <w:r w:rsidR="003A48EC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.3)</w:t>
            </w:r>
          </w:p>
        </w:tc>
        <w:tc>
          <w:tcPr>
            <w:tcW w:w="1554" w:type="dxa"/>
          </w:tcPr>
          <w:p w14:paraId="780C46BE" w14:textId="59F81FB1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0039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=0.</w:t>
            </w:r>
            <w:r w:rsidR="003A48EC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656</w:t>
            </w:r>
          </w:p>
        </w:tc>
      </w:tr>
      <w:tr w:rsidR="00055F5F" w:rsidRPr="00010D0A" w14:paraId="2B81E824" w14:textId="0A02D22D" w:rsidTr="00055F5F">
        <w:trPr>
          <w:trHeight w:val="297"/>
        </w:trPr>
        <w:tc>
          <w:tcPr>
            <w:tcW w:w="3698" w:type="dxa"/>
          </w:tcPr>
          <w:p w14:paraId="5038017C" w14:textId="2732568C" w:rsidR="00055F5F" w:rsidRPr="00010D0A" w:rsidRDefault="00055F5F" w:rsidP="00055F5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median time to LRP       </w:t>
            </w:r>
          </w:p>
        </w:tc>
        <w:tc>
          <w:tcPr>
            <w:tcW w:w="1684" w:type="dxa"/>
          </w:tcPr>
          <w:p w14:paraId="0F9DC957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8.1 (6.1-10.0)</w:t>
            </w:r>
          </w:p>
        </w:tc>
        <w:tc>
          <w:tcPr>
            <w:tcW w:w="1564" w:type="dxa"/>
          </w:tcPr>
          <w:p w14:paraId="3341D989" w14:textId="3F357D50" w:rsidR="00055F5F" w:rsidRPr="00010D0A" w:rsidRDefault="003A48EC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004328D3" w14:textId="3941A823" w:rsidR="00055F5F" w:rsidRPr="00010D0A" w:rsidRDefault="003A48EC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6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0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2945B23C" w14:textId="5048DA85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0039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=0.3</w:t>
            </w:r>
            <w:r w:rsidR="003A48EC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83</w:t>
            </w:r>
          </w:p>
        </w:tc>
      </w:tr>
      <w:tr w:rsidR="00055F5F" w:rsidRPr="00010D0A" w14:paraId="002027FF" w14:textId="71D36FE0" w:rsidTr="00055F5F">
        <w:trPr>
          <w:trHeight w:val="297"/>
        </w:trPr>
        <w:tc>
          <w:tcPr>
            <w:tcW w:w="3698" w:type="dxa"/>
          </w:tcPr>
          <w:p w14:paraId="31B37D7B" w14:textId="512EED89" w:rsidR="00055F5F" w:rsidRPr="00010D0A" w:rsidRDefault="00055F5F" w:rsidP="00055F5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median time to death without progression    </w:t>
            </w:r>
          </w:p>
        </w:tc>
        <w:tc>
          <w:tcPr>
            <w:tcW w:w="1684" w:type="dxa"/>
          </w:tcPr>
          <w:p w14:paraId="4DE195B9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color w:val="000000" w:themeColor="text1"/>
                <w:sz w:val="16"/>
                <w:szCs w:val="16"/>
              </w:rPr>
              <w:t>15.4 (6.3-24.5)</w:t>
            </w:r>
          </w:p>
        </w:tc>
        <w:tc>
          <w:tcPr>
            <w:tcW w:w="1564" w:type="dxa"/>
          </w:tcPr>
          <w:p w14:paraId="6239C354" w14:textId="3905703B" w:rsidR="00055F5F" w:rsidRPr="00010D0A" w:rsidRDefault="003A48EC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7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3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-4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5D0767A6" w14:textId="103B119C" w:rsidR="00055F5F" w:rsidRPr="00010D0A" w:rsidRDefault="003A48EC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5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="00055F5F" w:rsidRPr="00010D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14:paraId="5777DA89" w14:textId="4ED291EE" w:rsidR="00055F5F" w:rsidRPr="006A74CD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A74CD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=0.</w:t>
            </w:r>
            <w:r w:rsidR="009B359E" w:rsidRPr="006A74CD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011</w:t>
            </w:r>
          </w:p>
        </w:tc>
      </w:tr>
      <w:tr w:rsidR="00055F5F" w:rsidRPr="00010D0A" w14:paraId="1396B935" w14:textId="2C07A4D8" w:rsidTr="00055F5F">
        <w:trPr>
          <w:trHeight w:val="297"/>
        </w:trPr>
        <w:tc>
          <w:tcPr>
            <w:tcW w:w="3698" w:type="dxa"/>
          </w:tcPr>
          <w:p w14:paraId="209A6E3E" w14:textId="77777777" w:rsidR="00055F5F" w:rsidRPr="00010D0A" w:rsidRDefault="00055F5F" w:rsidP="00055F5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84" w:type="dxa"/>
          </w:tcPr>
          <w:p w14:paraId="5F840F32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64" w:type="dxa"/>
          </w:tcPr>
          <w:p w14:paraId="6847E6B9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</w:tcPr>
          <w:p w14:paraId="296B4730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</w:tcPr>
          <w:p w14:paraId="3C4BBB99" w14:textId="77777777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055F5F" w:rsidRPr="00010D0A" w14:paraId="70515CAB" w14:textId="4068C136" w:rsidTr="00055F5F">
        <w:trPr>
          <w:trHeight w:val="297"/>
        </w:trPr>
        <w:tc>
          <w:tcPr>
            <w:tcW w:w="3698" w:type="dxa"/>
          </w:tcPr>
          <w:p w14:paraId="68651397" w14:textId="105B6ED9" w:rsidR="00055F5F" w:rsidRPr="00010D0A" w:rsidRDefault="00055F5F" w:rsidP="00055F5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Post Progression survival</w:t>
            </w:r>
            <w: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 (PPS)    </w:t>
            </w:r>
            <w:r w:rsidRPr="0000039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84" w:type="dxa"/>
          </w:tcPr>
          <w:p w14:paraId="08AD7C86" w14:textId="31F8AFC0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months (95%CI)</w:t>
            </w:r>
          </w:p>
        </w:tc>
        <w:tc>
          <w:tcPr>
            <w:tcW w:w="1564" w:type="dxa"/>
          </w:tcPr>
          <w:p w14:paraId="028ECD0B" w14:textId="2C7B2F98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months (95%CI)</w:t>
            </w:r>
          </w:p>
        </w:tc>
        <w:tc>
          <w:tcPr>
            <w:tcW w:w="1554" w:type="dxa"/>
          </w:tcPr>
          <w:p w14:paraId="3B5CC07D" w14:textId="0CDDA1B4" w:rsidR="00055F5F" w:rsidRPr="00010D0A" w:rsidRDefault="00055F5F" w:rsidP="00055F5F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D0A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months (95%CI)</w:t>
            </w:r>
          </w:p>
        </w:tc>
        <w:tc>
          <w:tcPr>
            <w:tcW w:w="1554" w:type="dxa"/>
          </w:tcPr>
          <w:p w14:paraId="0DC90C49" w14:textId="77777777" w:rsidR="00055F5F" w:rsidRPr="00010D0A" w:rsidRDefault="00055F5F" w:rsidP="00055F5F">
            <w:pPr>
              <w:jc w:val="right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55F5F" w:rsidRPr="0000039E" w14:paraId="4D2D47EF" w14:textId="74E913EC" w:rsidTr="00055F5F">
        <w:trPr>
          <w:trHeight w:val="297"/>
        </w:trPr>
        <w:tc>
          <w:tcPr>
            <w:tcW w:w="3698" w:type="dxa"/>
          </w:tcPr>
          <w:p w14:paraId="632EFCC7" w14:textId="6A997890" w:rsidR="00055F5F" w:rsidRPr="0000039E" w:rsidRDefault="00055F5F" w:rsidP="00055F5F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Pr="0000039E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edian PPS of all patients with progression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1684" w:type="dxa"/>
          </w:tcPr>
          <w:p w14:paraId="1CA43F67" w14:textId="2D261CF0" w:rsidR="00055F5F" w:rsidRPr="0000039E" w:rsidRDefault="00055F5F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0039E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12.6 (5.5-19.7)</w:t>
            </w:r>
          </w:p>
        </w:tc>
        <w:tc>
          <w:tcPr>
            <w:tcW w:w="1564" w:type="dxa"/>
          </w:tcPr>
          <w:p w14:paraId="6421157A" w14:textId="27A592E4" w:rsidR="00055F5F" w:rsidRPr="0000039E" w:rsidRDefault="006A74CD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20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(1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-2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</w:tcPr>
          <w:p w14:paraId="6441D8F6" w14:textId="66563D91" w:rsidR="00055F5F" w:rsidRPr="0000039E" w:rsidRDefault="006A74CD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-13.1)</w:t>
            </w:r>
          </w:p>
        </w:tc>
        <w:tc>
          <w:tcPr>
            <w:tcW w:w="1554" w:type="dxa"/>
          </w:tcPr>
          <w:p w14:paraId="2CAE48E9" w14:textId="74E72978" w:rsidR="00055F5F" w:rsidRPr="006A74CD" w:rsidRDefault="00055F5F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6A74CD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=0.</w:t>
            </w:r>
            <w:r w:rsidR="006A74CD" w:rsidRPr="006A74CD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012</w:t>
            </w:r>
          </w:p>
        </w:tc>
      </w:tr>
      <w:tr w:rsidR="00055F5F" w:rsidRPr="0000039E" w14:paraId="71337E89" w14:textId="352FD602" w:rsidTr="00055F5F">
        <w:trPr>
          <w:trHeight w:val="297"/>
        </w:trPr>
        <w:tc>
          <w:tcPr>
            <w:tcW w:w="3698" w:type="dxa"/>
          </w:tcPr>
          <w:p w14:paraId="597D6BBA" w14:textId="49555B39" w:rsidR="00055F5F" w:rsidRPr="0000039E" w:rsidRDefault="00055F5F" w:rsidP="00055F5F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median PPS after MFP    </w:t>
            </w:r>
          </w:p>
        </w:tc>
        <w:tc>
          <w:tcPr>
            <w:tcW w:w="1684" w:type="dxa"/>
          </w:tcPr>
          <w:p w14:paraId="3B9AB063" w14:textId="65D84360" w:rsidR="00055F5F" w:rsidRPr="0000039E" w:rsidRDefault="00055F5F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18.6 (3.2-34.0)</w:t>
            </w:r>
          </w:p>
        </w:tc>
        <w:tc>
          <w:tcPr>
            <w:tcW w:w="1564" w:type="dxa"/>
          </w:tcPr>
          <w:p w14:paraId="386D9C6F" w14:textId="13C0561B" w:rsidR="00055F5F" w:rsidRDefault="00055F5F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20.7 (</w:t>
            </w:r>
            <w:r w:rsidR="006A74CD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  <w:r w:rsidR="006A74CD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41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 w:rsidR="006A74CD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</w:tcPr>
          <w:p w14:paraId="60171953" w14:textId="3022987C" w:rsidR="00055F5F" w:rsidRDefault="006A74CD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25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5)</w:t>
            </w:r>
          </w:p>
        </w:tc>
        <w:tc>
          <w:tcPr>
            <w:tcW w:w="1554" w:type="dxa"/>
          </w:tcPr>
          <w:p w14:paraId="0731C985" w14:textId="30392A40" w:rsidR="00055F5F" w:rsidRDefault="00055F5F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0039E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=0.</w:t>
            </w:r>
            <w:r w:rsidR="006A74CD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390</w:t>
            </w:r>
          </w:p>
        </w:tc>
      </w:tr>
      <w:tr w:rsidR="00055F5F" w:rsidRPr="0000039E" w14:paraId="730C58BA" w14:textId="1C0CAF09" w:rsidTr="00055F5F">
        <w:trPr>
          <w:trHeight w:val="297"/>
        </w:trPr>
        <w:tc>
          <w:tcPr>
            <w:tcW w:w="3698" w:type="dxa"/>
          </w:tcPr>
          <w:p w14:paraId="165E0962" w14:textId="0D0D1117" w:rsidR="00055F5F" w:rsidRDefault="00055F5F" w:rsidP="00055F5F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median PPS after BM</w:t>
            </w:r>
            <w:r w:rsidRPr="0000039E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  </w:t>
            </w:r>
          </w:p>
        </w:tc>
        <w:tc>
          <w:tcPr>
            <w:tcW w:w="1684" w:type="dxa"/>
          </w:tcPr>
          <w:p w14:paraId="309AC17B" w14:textId="6F09C9B0" w:rsidR="00055F5F" w:rsidRPr="0000039E" w:rsidRDefault="00055F5F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19.9 (10.5-29.5)</w:t>
            </w:r>
          </w:p>
        </w:tc>
        <w:tc>
          <w:tcPr>
            <w:tcW w:w="1564" w:type="dxa"/>
          </w:tcPr>
          <w:p w14:paraId="3BFD4D19" w14:textId="2114A907" w:rsidR="00055F5F" w:rsidRPr="00273407" w:rsidRDefault="00055F5F" w:rsidP="00055F5F">
            <w:pPr>
              <w:jc w:val="right"/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273407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ot reached</w:t>
            </w:r>
          </w:p>
        </w:tc>
        <w:tc>
          <w:tcPr>
            <w:tcW w:w="1554" w:type="dxa"/>
          </w:tcPr>
          <w:p w14:paraId="7F838182" w14:textId="13C5E757" w:rsidR="00055F5F" w:rsidRDefault="00055F5F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12.4 (</w:t>
            </w:r>
            <w:r w:rsidR="006A74CD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 w:rsidR="006A74CD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-2</w:t>
            </w:r>
            <w:r w:rsidR="006A74CD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 w:rsidR="006A74CD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</w:tcPr>
          <w:p w14:paraId="2DA3BD32" w14:textId="26D20C3D" w:rsidR="00055F5F" w:rsidRDefault="00055F5F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0039E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=0.</w:t>
            </w:r>
            <w:r w:rsidR="006A74CD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072</w:t>
            </w:r>
          </w:p>
        </w:tc>
      </w:tr>
      <w:tr w:rsidR="00055F5F" w:rsidRPr="0000039E" w14:paraId="3FBC9702" w14:textId="7D9DE13B" w:rsidTr="00055F5F">
        <w:trPr>
          <w:trHeight w:val="297"/>
        </w:trPr>
        <w:tc>
          <w:tcPr>
            <w:tcW w:w="3698" w:type="dxa"/>
          </w:tcPr>
          <w:p w14:paraId="2504CE0A" w14:textId="207A409A" w:rsidR="00055F5F" w:rsidRDefault="00055F5F" w:rsidP="00055F5F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median PPS after </w:t>
            </w:r>
            <w:proofErr w:type="spellStart"/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ecDM</w:t>
            </w:r>
            <w:proofErr w:type="spellEnd"/>
            <w:r w:rsidRPr="0000039E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684" w:type="dxa"/>
          </w:tcPr>
          <w:p w14:paraId="446125E2" w14:textId="577C60CC" w:rsidR="00055F5F" w:rsidRPr="0000039E" w:rsidRDefault="00055F5F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12.5 (0.00-26.0)</w:t>
            </w:r>
          </w:p>
        </w:tc>
        <w:tc>
          <w:tcPr>
            <w:tcW w:w="1564" w:type="dxa"/>
          </w:tcPr>
          <w:p w14:paraId="5DF7172E" w14:textId="34CE7E58" w:rsidR="00055F5F" w:rsidRDefault="006A74CD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22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(0.00-4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</w:tcPr>
          <w:p w14:paraId="6B4135DF" w14:textId="407D6968" w:rsidR="00055F5F" w:rsidRDefault="006A74CD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15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</w:tcPr>
          <w:p w14:paraId="2CD68BDF" w14:textId="668CA397" w:rsidR="00055F5F" w:rsidRDefault="00055F5F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0039E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=0.</w:t>
            </w:r>
            <w:r w:rsidR="006A74CD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155</w:t>
            </w:r>
          </w:p>
        </w:tc>
      </w:tr>
      <w:tr w:rsidR="00055F5F" w:rsidRPr="0000039E" w14:paraId="7E23E8DB" w14:textId="3DC0B22B" w:rsidTr="00055F5F">
        <w:trPr>
          <w:trHeight w:val="297"/>
        </w:trPr>
        <w:tc>
          <w:tcPr>
            <w:tcW w:w="3698" w:type="dxa"/>
          </w:tcPr>
          <w:p w14:paraId="68D5D166" w14:textId="0AE8CFD8" w:rsidR="00055F5F" w:rsidRDefault="00055F5F" w:rsidP="00055F5F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median PPS after LRP</w:t>
            </w:r>
            <w:r w:rsidRPr="0000039E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684" w:type="dxa"/>
          </w:tcPr>
          <w:p w14:paraId="6DCF1DE7" w14:textId="4F246259" w:rsidR="00055F5F" w:rsidRPr="0000039E" w:rsidRDefault="00055F5F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8.5 (7.5-9.4)</w:t>
            </w:r>
          </w:p>
        </w:tc>
        <w:tc>
          <w:tcPr>
            <w:tcW w:w="1564" w:type="dxa"/>
          </w:tcPr>
          <w:p w14:paraId="3DBB1DAE" w14:textId="57A2735B" w:rsidR="00055F5F" w:rsidRDefault="006A74CD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</w:tcPr>
          <w:p w14:paraId="4E6E724E" w14:textId="18C1EB1D" w:rsidR="00055F5F" w:rsidRDefault="006A74CD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5 (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  <w:r w:rsidR="00055F5F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554" w:type="dxa"/>
          </w:tcPr>
          <w:p w14:paraId="247FF264" w14:textId="63A359C8" w:rsidR="00055F5F" w:rsidRDefault="00055F5F" w:rsidP="00055F5F">
            <w:pPr>
              <w:jc w:val="right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0039E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=0.</w:t>
            </w:r>
            <w:r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5</w:t>
            </w:r>
            <w:r w:rsidR="006A74CD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88</w:t>
            </w:r>
          </w:p>
        </w:tc>
      </w:tr>
    </w:tbl>
    <w:p w14:paraId="6CAB0932" w14:textId="67B81D6B" w:rsidR="00EE13C2" w:rsidRPr="0000039E" w:rsidRDefault="00636D03">
      <w:pPr>
        <w:rPr>
          <w:bCs/>
          <w:color w:val="000000" w:themeColor="text1"/>
        </w:rPr>
      </w:pPr>
      <w:r>
        <w:rPr>
          <w:bCs/>
          <w:color w:val="000000" w:themeColor="text1"/>
        </w:rPr>
        <w:t xml:space="preserve">Table </w:t>
      </w:r>
      <w:r w:rsidR="003E0A3E">
        <w:rPr>
          <w:bCs/>
          <w:color w:val="000000" w:themeColor="text1"/>
        </w:rPr>
        <w:t>2</w:t>
      </w:r>
      <w:r>
        <w:rPr>
          <w:bCs/>
          <w:color w:val="000000" w:themeColor="text1"/>
        </w:rPr>
        <w:t xml:space="preserve"> </w:t>
      </w:r>
      <w:proofErr w:type="spellStart"/>
      <w:r w:rsidR="003E0A3E">
        <w:rPr>
          <w:bCs/>
          <w:color w:val="000000" w:themeColor="text1"/>
        </w:rPr>
        <w:t>p</w:t>
      </w:r>
      <w:r>
        <w:rPr>
          <w:bCs/>
          <w:color w:val="000000" w:themeColor="text1"/>
        </w:rPr>
        <w:t>atient</w:t>
      </w:r>
      <w:proofErr w:type="spellEnd"/>
      <w:r>
        <w:rPr>
          <w:bCs/>
          <w:color w:val="000000" w:themeColor="text1"/>
        </w:rPr>
        <w:t xml:space="preserve"> </w:t>
      </w:r>
      <w:proofErr w:type="spellStart"/>
      <w:r w:rsidRPr="00636D03">
        <w:rPr>
          <w:bCs/>
          <w:color w:val="000000" w:themeColor="text1"/>
        </w:rPr>
        <w:t>characteristics</w:t>
      </w:r>
      <w:proofErr w:type="spellEnd"/>
      <w:r>
        <w:rPr>
          <w:bCs/>
          <w:color w:val="000000" w:themeColor="text1"/>
        </w:rPr>
        <w:t xml:space="preserve"> and </w:t>
      </w:r>
      <w:proofErr w:type="spellStart"/>
      <w:r>
        <w:rPr>
          <w:bCs/>
          <w:color w:val="000000" w:themeColor="text1"/>
        </w:rPr>
        <w:t>results</w:t>
      </w:r>
      <w:proofErr w:type="spellEnd"/>
      <w:r w:rsidR="003E0A3E">
        <w:rPr>
          <w:bCs/>
          <w:color w:val="000000" w:themeColor="text1"/>
        </w:rPr>
        <w:t xml:space="preserve"> </w:t>
      </w:r>
      <w:proofErr w:type="spellStart"/>
      <w:r w:rsidR="003E0A3E">
        <w:rPr>
          <w:bCs/>
          <w:color w:val="000000" w:themeColor="text1"/>
        </w:rPr>
        <w:t>based</w:t>
      </w:r>
      <w:proofErr w:type="spellEnd"/>
      <w:r w:rsidR="003E0A3E">
        <w:rPr>
          <w:bCs/>
          <w:color w:val="000000" w:themeColor="text1"/>
        </w:rPr>
        <w:t xml:space="preserve"> on </w:t>
      </w:r>
      <w:proofErr w:type="spellStart"/>
      <w:r w:rsidR="003E0A3E">
        <w:rPr>
          <w:bCs/>
          <w:color w:val="000000" w:themeColor="text1"/>
        </w:rPr>
        <w:t>gender</w:t>
      </w:r>
      <w:proofErr w:type="spellEnd"/>
    </w:p>
    <w:sectPr w:rsidR="00EE13C2" w:rsidRPr="000003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E2D18"/>
    <w:multiLevelType w:val="hybridMultilevel"/>
    <w:tmpl w:val="49F2181E"/>
    <w:lvl w:ilvl="0" w:tplc="3530C814">
      <w:start w:val="37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557E0A40"/>
    <w:multiLevelType w:val="hybridMultilevel"/>
    <w:tmpl w:val="740698BC"/>
    <w:lvl w:ilvl="0" w:tplc="32D0A5F6">
      <w:start w:val="7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3867463">
    <w:abstractNumId w:val="0"/>
  </w:num>
  <w:num w:numId="2" w16cid:durableId="8339600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3C2"/>
    <w:rsid w:val="0000039E"/>
    <w:rsid w:val="00010D0A"/>
    <w:rsid w:val="00055F5F"/>
    <w:rsid w:val="000B5BC3"/>
    <w:rsid w:val="00160507"/>
    <w:rsid w:val="00161BCF"/>
    <w:rsid w:val="00273407"/>
    <w:rsid w:val="003A48EC"/>
    <w:rsid w:val="003C43B6"/>
    <w:rsid w:val="003E0346"/>
    <w:rsid w:val="003E0A3E"/>
    <w:rsid w:val="003F1417"/>
    <w:rsid w:val="003F32AA"/>
    <w:rsid w:val="00516638"/>
    <w:rsid w:val="00550A28"/>
    <w:rsid w:val="00590151"/>
    <w:rsid w:val="00636D03"/>
    <w:rsid w:val="006A74CD"/>
    <w:rsid w:val="006B31F8"/>
    <w:rsid w:val="006B4C5D"/>
    <w:rsid w:val="006E4B0A"/>
    <w:rsid w:val="007407D7"/>
    <w:rsid w:val="008057DC"/>
    <w:rsid w:val="00813A95"/>
    <w:rsid w:val="00856F0A"/>
    <w:rsid w:val="00920B8D"/>
    <w:rsid w:val="009B1851"/>
    <w:rsid w:val="009B359E"/>
    <w:rsid w:val="009D73F7"/>
    <w:rsid w:val="00A951C0"/>
    <w:rsid w:val="00C04418"/>
    <w:rsid w:val="00C14C9A"/>
    <w:rsid w:val="00C31EA3"/>
    <w:rsid w:val="00C37919"/>
    <w:rsid w:val="00C52573"/>
    <w:rsid w:val="00CD04CB"/>
    <w:rsid w:val="00CF2F06"/>
    <w:rsid w:val="00D31006"/>
    <w:rsid w:val="00EE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F440A"/>
  <w15:chartTrackingRefBased/>
  <w15:docId w15:val="{AA103B84-6E49-4CD6-8EC8-87E54D41F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Taugner</dc:creator>
  <cp:keywords/>
  <dc:description/>
  <cp:lastModifiedBy>Dr. Julian Taugner</cp:lastModifiedBy>
  <cp:revision>35</cp:revision>
  <dcterms:created xsi:type="dcterms:W3CDTF">2023-08-19T08:50:00Z</dcterms:created>
  <dcterms:modified xsi:type="dcterms:W3CDTF">2025-10-04T21:17:00Z</dcterms:modified>
</cp:coreProperties>
</file>